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17B" w:rsidRDefault="00D5317B" w:rsidP="007F0311">
      <w:pPr>
        <w:spacing w:after="0" w:line="480" w:lineRule="auto"/>
        <w:textAlignment w:val="baseline"/>
      </w:pPr>
      <w:r>
        <w:t xml:space="preserve">Additional Table </w:t>
      </w:r>
      <w:r w:rsidR="00DF50B2">
        <w:t>5</w:t>
      </w:r>
      <w:bookmarkStart w:id="0" w:name="_GoBack"/>
      <w:bookmarkEnd w:id="0"/>
      <w:r>
        <w:t>. Expression in undifferentiated murine embryonic stem (ES) cells of genes that escape X chromosome inactivation (XCI) after differentiation (BC cell lines).</w:t>
      </w:r>
      <w:r w:rsidRPr="00D5317B">
        <w:t xml:space="preserve"> Genes previously identified to escape X-inactivation </w:t>
      </w:r>
      <w:r w:rsidR="008D5A0D">
        <w:t>[26]</w:t>
      </w:r>
      <w:r w:rsidRPr="00D5317B">
        <w:t xml:space="preserve"> were isolated from the expression data generated by RNA-sequencing. The difference in expression based on sex-chromosome composition and the associated false discovery rate is shown above along with chromosomal location.</w:t>
      </w:r>
    </w:p>
    <w:p w:rsidR="00D5317B" w:rsidRDefault="00D5317B" w:rsidP="00D5317B">
      <w:pPr>
        <w:spacing w:after="0" w:line="240" w:lineRule="auto"/>
        <w:textAlignment w:val="baseline"/>
      </w:pP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331"/>
        <w:gridCol w:w="1352"/>
        <w:gridCol w:w="1351"/>
        <w:gridCol w:w="1351"/>
        <w:gridCol w:w="1351"/>
        <w:gridCol w:w="4054"/>
      </w:tblGrid>
      <w:tr w:rsidR="00D5317B" w:rsidRPr="00AC0B6D" w:rsidTr="00F0696F">
        <w:trPr>
          <w:trHeight w:val="318"/>
        </w:trPr>
        <w:tc>
          <w:tcPr>
            <w:tcW w:w="1331" w:type="dxa"/>
            <w:vMerge w:val="restart"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Mouse Gene Symbol</w:t>
            </w:r>
          </w:p>
        </w:tc>
        <w:tc>
          <w:tcPr>
            <w:tcW w:w="2703" w:type="dxa"/>
            <w:gridSpan w:val="2"/>
            <w:noWrap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XX vs. XY</w:t>
            </w:r>
          </w:p>
        </w:tc>
        <w:tc>
          <w:tcPr>
            <w:tcW w:w="2702" w:type="dxa"/>
            <w:gridSpan w:val="2"/>
            <w:noWrap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XX vs. XO</w:t>
            </w:r>
          </w:p>
        </w:tc>
        <w:tc>
          <w:tcPr>
            <w:tcW w:w="4054" w:type="dxa"/>
            <w:vMerge w:val="restart"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Position                                                 (mm10)</w:t>
            </w:r>
          </w:p>
        </w:tc>
      </w:tr>
      <w:tr w:rsidR="00D5317B" w:rsidRPr="00AC0B6D" w:rsidTr="00F0696F">
        <w:trPr>
          <w:trHeight w:val="371"/>
        </w:trPr>
        <w:tc>
          <w:tcPr>
            <w:tcW w:w="1331" w:type="dxa"/>
            <w:vMerge/>
            <w:vAlign w:val="center"/>
            <w:hideMark/>
          </w:tcPr>
          <w:p w:rsidR="00D5317B" w:rsidRPr="00AC0B6D" w:rsidRDefault="00D5317B" w:rsidP="00E14EDC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352" w:type="dxa"/>
            <w:vMerge w:val="restart"/>
            <w:vAlign w:val="center"/>
            <w:hideMark/>
          </w:tcPr>
          <w:p w:rsidR="00D5317B" w:rsidRPr="008D5A0D" w:rsidRDefault="008D5A0D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F</w:t>
            </w:r>
            <w:r w:rsidR="00D5317B" w:rsidRPr="008D5A0D">
              <w:rPr>
                <w:rFonts w:eastAsia="Times New Roman"/>
                <w:b/>
              </w:rPr>
              <w:t>old change</w:t>
            </w:r>
          </w:p>
        </w:tc>
        <w:tc>
          <w:tcPr>
            <w:tcW w:w="1351" w:type="dxa"/>
            <w:vMerge w:val="restart"/>
            <w:noWrap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FDR</w:t>
            </w:r>
          </w:p>
        </w:tc>
        <w:tc>
          <w:tcPr>
            <w:tcW w:w="1351" w:type="dxa"/>
            <w:vMerge w:val="restart"/>
            <w:vAlign w:val="center"/>
            <w:hideMark/>
          </w:tcPr>
          <w:p w:rsidR="00D5317B" w:rsidRPr="008D5A0D" w:rsidRDefault="008D5A0D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F</w:t>
            </w:r>
            <w:r w:rsidR="00D5317B" w:rsidRPr="008D5A0D">
              <w:rPr>
                <w:rFonts w:eastAsia="Times New Roman"/>
                <w:b/>
              </w:rPr>
              <w:t>old change</w:t>
            </w:r>
          </w:p>
        </w:tc>
        <w:tc>
          <w:tcPr>
            <w:tcW w:w="1351" w:type="dxa"/>
            <w:vMerge w:val="restart"/>
            <w:noWrap/>
            <w:vAlign w:val="center"/>
            <w:hideMark/>
          </w:tcPr>
          <w:p w:rsidR="00D5317B" w:rsidRPr="008D5A0D" w:rsidRDefault="00D5317B" w:rsidP="00E14EDC">
            <w:pPr>
              <w:spacing w:after="0" w:line="240" w:lineRule="auto"/>
              <w:jc w:val="center"/>
              <w:rPr>
                <w:rFonts w:eastAsia="Times New Roman"/>
                <w:b/>
              </w:rPr>
            </w:pPr>
            <w:r w:rsidRPr="008D5A0D">
              <w:rPr>
                <w:rFonts w:eastAsia="Times New Roman"/>
                <w:b/>
              </w:rPr>
              <w:t>FDR</w:t>
            </w:r>
          </w:p>
        </w:tc>
        <w:tc>
          <w:tcPr>
            <w:tcW w:w="4054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D5317B" w:rsidRPr="00AC0B6D" w:rsidTr="00F0696F">
        <w:trPr>
          <w:trHeight w:val="371"/>
        </w:trPr>
        <w:tc>
          <w:tcPr>
            <w:tcW w:w="1331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52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51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51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51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4054" w:type="dxa"/>
            <w:vMerge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Clcn5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212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7158412-7319358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proofErr w:type="spellStart"/>
            <w:r w:rsidRPr="00D5317B">
              <w:rPr>
                <w:rFonts w:eastAsia="Times New Roman"/>
                <w:i/>
                <w:iCs/>
              </w:rPr>
              <w:t>Bgn</w:t>
            </w:r>
            <w:proofErr w:type="spellEnd"/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73483601-73495936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Taf1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63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101532735-101601789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Chic1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103356476-103396118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Rnf128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386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139610620-139673145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proofErr w:type="spellStart"/>
            <w:r w:rsidRPr="00D5317B">
              <w:rPr>
                <w:rFonts w:eastAsia="Times New Roman"/>
                <w:i/>
                <w:iCs/>
              </w:rPr>
              <w:t>Ftx</w:t>
            </w:r>
            <w:proofErr w:type="spellEnd"/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425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229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103560910-103616954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Sh3bgrl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C0B6D"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C0B6D">
              <w:rPr>
                <w:rFonts w:eastAsia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 xml:space="preserve">chrX:109095407-109162467 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Gprasp1</w:t>
            </w:r>
          </w:p>
        </w:tc>
        <w:tc>
          <w:tcPr>
            <w:tcW w:w="1352" w:type="dxa"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218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chrX:135742692-135803468</w:t>
            </w:r>
          </w:p>
        </w:tc>
      </w:tr>
      <w:tr w:rsidR="00D5317B" w:rsidRPr="00AC0B6D" w:rsidTr="00F0696F">
        <w:trPr>
          <w:trHeight w:val="318"/>
        </w:trPr>
        <w:tc>
          <w:tcPr>
            <w:tcW w:w="1331" w:type="dxa"/>
            <w:noWrap/>
            <w:hideMark/>
          </w:tcPr>
          <w:p w:rsidR="00D5317B" w:rsidRPr="00D5317B" w:rsidRDefault="00D5317B" w:rsidP="00AD5A5E">
            <w:pPr>
              <w:spacing w:after="0" w:line="240" w:lineRule="auto"/>
              <w:rPr>
                <w:rFonts w:eastAsia="Times New Roman"/>
                <w:i/>
                <w:iCs/>
              </w:rPr>
            </w:pPr>
            <w:r w:rsidRPr="00D5317B">
              <w:rPr>
                <w:rFonts w:eastAsia="Times New Roman"/>
                <w:i/>
                <w:iCs/>
              </w:rPr>
              <w:t>Trappc2</w:t>
            </w:r>
          </w:p>
        </w:tc>
        <w:tc>
          <w:tcPr>
            <w:tcW w:w="1352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111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351" w:type="dxa"/>
            <w:noWrap/>
            <w:hideMark/>
          </w:tcPr>
          <w:p w:rsidR="00D5317B" w:rsidRPr="00AC0B6D" w:rsidRDefault="00D5317B" w:rsidP="00AD5A5E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C0B6D"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4054" w:type="dxa"/>
            <w:noWrap/>
            <w:hideMark/>
          </w:tcPr>
          <w:p w:rsidR="00D5317B" w:rsidRPr="00AD5A5E" w:rsidRDefault="00D5317B" w:rsidP="00AD5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AD5A5E">
              <w:rPr>
                <w:rFonts w:eastAsia="Times New Roman"/>
                <w:color w:val="000000"/>
              </w:rPr>
              <w:t xml:space="preserve">chrX:166440755-166453140 </w:t>
            </w:r>
          </w:p>
        </w:tc>
      </w:tr>
    </w:tbl>
    <w:p w:rsidR="00D5317B" w:rsidRDefault="00D5317B" w:rsidP="00D5317B">
      <w:pPr>
        <w:spacing w:line="480" w:lineRule="auto"/>
      </w:pPr>
    </w:p>
    <w:p w:rsidR="00D5317B" w:rsidRPr="00D5317B" w:rsidRDefault="00D5317B" w:rsidP="00D5317B">
      <w:pPr>
        <w:spacing w:after="0" w:line="480" w:lineRule="auto"/>
        <w:textAlignment w:val="baseline"/>
      </w:pPr>
    </w:p>
    <w:p w:rsidR="00C05912" w:rsidRDefault="00C05912"/>
    <w:sectPr w:rsidR="00C05912" w:rsidSect="00280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eurofurence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17B"/>
    <w:rsid w:val="000073D3"/>
    <w:rsid w:val="00103D14"/>
    <w:rsid w:val="00107EFC"/>
    <w:rsid w:val="001101BC"/>
    <w:rsid w:val="00170A4B"/>
    <w:rsid w:val="00172BF7"/>
    <w:rsid w:val="0017606E"/>
    <w:rsid w:val="001A42F4"/>
    <w:rsid w:val="00227061"/>
    <w:rsid w:val="00266513"/>
    <w:rsid w:val="002809F1"/>
    <w:rsid w:val="0029093E"/>
    <w:rsid w:val="002D0F43"/>
    <w:rsid w:val="00330421"/>
    <w:rsid w:val="003309C2"/>
    <w:rsid w:val="00332A0B"/>
    <w:rsid w:val="00333180"/>
    <w:rsid w:val="00395A06"/>
    <w:rsid w:val="003A2C77"/>
    <w:rsid w:val="003B6E1B"/>
    <w:rsid w:val="003B72BF"/>
    <w:rsid w:val="003C7622"/>
    <w:rsid w:val="003E75EB"/>
    <w:rsid w:val="00402FCB"/>
    <w:rsid w:val="004046E6"/>
    <w:rsid w:val="004233AB"/>
    <w:rsid w:val="0042532D"/>
    <w:rsid w:val="00430DC9"/>
    <w:rsid w:val="00442F94"/>
    <w:rsid w:val="0045360D"/>
    <w:rsid w:val="00491145"/>
    <w:rsid w:val="004940D4"/>
    <w:rsid w:val="004B2234"/>
    <w:rsid w:val="004C6A6E"/>
    <w:rsid w:val="004E0BEA"/>
    <w:rsid w:val="004F6475"/>
    <w:rsid w:val="005050A0"/>
    <w:rsid w:val="00511B38"/>
    <w:rsid w:val="00575457"/>
    <w:rsid w:val="005A0497"/>
    <w:rsid w:val="00605E74"/>
    <w:rsid w:val="00607D63"/>
    <w:rsid w:val="0061156C"/>
    <w:rsid w:val="00611EAF"/>
    <w:rsid w:val="00613C99"/>
    <w:rsid w:val="00632E5F"/>
    <w:rsid w:val="00645BC1"/>
    <w:rsid w:val="00646243"/>
    <w:rsid w:val="00683128"/>
    <w:rsid w:val="00685B98"/>
    <w:rsid w:val="006B7573"/>
    <w:rsid w:val="006F1B68"/>
    <w:rsid w:val="007055F2"/>
    <w:rsid w:val="0074706B"/>
    <w:rsid w:val="00781716"/>
    <w:rsid w:val="007A2540"/>
    <w:rsid w:val="007B13C2"/>
    <w:rsid w:val="007B1EDC"/>
    <w:rsid w:val="007B5085"/>
    <w:rsid w:val="007D72E9"/>
    <w:rsid w:val="007D7300"/>
    <w:rsid w:val="007F0311"/>
    <w:rsid w:val="008033F7"/>
    <w:rsid w:val="00805E9F"/>
    <w:rsid w:val="008432A0"/>
    <w:rsid w:val="0087088E"/>
    <w:rsid w:val="00882091"/>
    <w:rsid w:val="00886180"/>
    <w:rsid w:val="008D5A0D"/>
    <w:rsid w:val="008F70D9"/>
    <w:rsid w:val="009B0C8E"/>
    <w:rsid w:val="009B48A3"/>
    <w:rsid w:val="009F48A1"/>
    <w:rsid w:val="00A401A6"/>
    <w:rsid w:val="00A61DE4"/>
    <w:rsid w:val="00AE6C1B"/>
    <w:rsid w:val="00BA30AE"/>
    <w:rsid w:val="00BB128C"/>
    <w:rsid w:val="00BD021C"/>
    <w:rsid w:val="00C05912"/>
    <w:rsid w:val="00C20F21"/>
    <w:rsid w:val="00C420DA"/>
    <w:rsid w:val="00C50AD6"/>
    <w:rsid w:val="00C913B4"/>
    <w:rsid w:val="00C92840"/>
    <w:rsid w:val="00C94EBC"/>
    <w:rsid w:val="00D14112"/>
    <w:rsid w:val="00D36B2D"/>
    <w:rsid w:val="00D37213"/>
    <w:rsid w:val="00D52421"/>
    <w:rsid w:val="00D5317B"/>
    <w:rsid w:val="00D81DE4"/>
    <w:rsid w:val="00D96BE8"/>
    <w:rsid w:val="00DB5CBA"/>
    <w:rsid w:val="00DD65A0"/>
    <w:rsid w:val="00DE35B5"/>
    <w:rsid w:val="00DF50B2"/>
    <w:rsid w:val="00E14EDC"/>
    <w:rsid w:val="00E62514"/>
    <w:rsid w:val="00F0696F"/>
    <w:rsid w:val="00F350BB"/>
    <w:rsid w:val="00F41F4F"/>
    <w:rsid w:val="00F56E30"/>
    <w:rsid w:val="00F6535B"/>
    <w:rsid w:val="00F73EBD"/>
    <w:rsid w:val="00F74177"/>
    <w:rsid w:val="00F85809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A553F-D092-409E-B7E4-69685C74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00"/>
        <w:ind w:firstLine="21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17B"/>
    <w:pPr>
      <w:spacing w:after="160" w:line="259" w:lineRule="auto"/>
      <w:ind w:firstLine="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E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ent Services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 Nora</dc:creator>
  <cp:keywords/>
  <dc:description/>
  <cp:lastModifiedBy>Engel Nora</cp:lastModifiedBy>
  <cp:revision>2</cp:revision>
  <dcterms:created xsi:type="dcterms:W3CDTF">2017-07-12T15:46:00Z</dcterms:created>
  <dcterms:modified xsi:type="dcterms:W3CDTF">2017-07-18T20:54:00Z</dcterms:modified>
</cp:coreProperties>
</file>